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423DF" w14:textId="77777777" w:rsidR="000C0837" w:rsidRDefault="002D2071">
      <w:pPr>
        <w:pStyle w:val="SupplementaryMaterial"/>
        <w:widowControl w:val="0"/>
        <w:rPr>
          <w:b w:val="0"/>
        </w:rPr>
      </w:pPr>
      <w:r>
        <w:t>Supplementary Material</w:t>
      </w:r>
    </w:p>
    <w:p w14:paraId="7F7108E2" w14:textId="77777777" w:rsidR="000C0837" w:rsidRDefault="002D2071">
      <w:pPr>
        <w:pStyle w:val="1"/>
        <w:widowControl w:val="0"/>
      </w:pPr>
      <w:r>
        <w:t>Supplementary Figures</w:t>
      </w:r>
    </w:p>
    <w:p w14:paraId="2E6ED55E" w14:textId="77777777" w:rsidR="000C0837" w:rsidRDefault="002D2071">
      <w:pPr>
        <w:keepNext/>
        <w:widowControl w:val="0"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C45CB12" wp14:editId="7C8C568A">
            <wp:extent cx="4647565" cy="1351915"/>
            <wp:effectExtent l="0" t="0" r="63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65252" cy="135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C3603" w14:textId="77777777" w:rsidR="000C0837" w:rsidRDefault="002D2071">
      <w:pPr>
        <w:keepNext/>
        <w:widowControl w:val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Figure. 1 </w:t>
      </w:r>
      <w:r>
        <w:rPr>
          <w:rFonts w:cs="Times New Roman"/>
          <w:szCs w:val="24"/>
        </w:rPr>
        <w:t xml:space="preserve">Representative group-level functional brain networks from three layers identified by first-stage DBN model based on session </w:t>
      </w:r>
      <w:r>
        <w:rPr>
          <w:rFonts w:cs="Times New Roman" w:hint="eastAsia"/>
          <w:szCs w:val="24"/>
        </w:rPr>
        <w:t>B</w:t>
      </w:r>
      <w:r>
        <w:rPr>
          <w:rFonts w:cs="Times New Roman"/>
          <w:szCs w:val="24"/>
        </w:rPr>
        <w:t>.</w:t>
      </w:r>
    </w:p>
    <w:p w14:paraId="22B0FA24" w14:textId="6850A0CB" w:rsidR="000C0837" w:rsidRDefault="00FF4379">
      <w:pPr>
        <w:keepNext/>
        <w:widowControl w:val="0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3E82E320" wp14:editId="78358786">
            <wp:extent cx="4764024" cy="28803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4024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90407" w14:textId="77777777" w:rsidR="000C0837" w:rsidRDefault="002D2071">
      <w:pPr>
        <w:widowControl w:val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Figure. 2 </w:t>
      </w:r>
      <w:r>
        <w:rPr>
          <w:rFonts w:cs="Times New Roman"/>
          <w:bCs/>
          <w:szCs w:val="24"/>
        </w:rPr>
        <w:t>The ISC metric in each layer at individual-level and group-level for session B. Error bar indicates standard error o</w:t>
      </w:r>
      <w:r>
        <w:rPr>
          <w:rFonts w:cs="Times New Roman"/>
          <w:bCs/>
          <w:szCs w:val="24"/>
        </w:rPr>
        <w:t>f mean (s.e.m</w:t>
      </w:r>
      <w:r>
        <w:rPr>
          <w:rFonts w:cs="Times New Roman"/>
          <w:szCs w:val="24"/>
        </w:rPr>
        <w:t>).</w:t>
      </w:r>
    </w:p>
    <w:p w14:paraId="0F9C6F4A" w14:textId="77777777" w:rsidR="000C0837" w:rsidRDefault="002D2071">
      <w:pPr>
        <w:keepNext/>
        <w:widowControl w:val="0"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782F0A93" wp14:editId="3FB5A3C3">
            <wp:extent cx="4886325" cy="3519805"/>
            <wp:effectExtent l="0" t="0" r="0" b="444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91873" cy="3523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62F56" w14:textId="77777777" w:rsidR="000C0837" w:rsidRDefault="002D2071">
      <w:pPr>
        <w:widowControl w:val="0"/>
        <w:spacing w:before="240"/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Figure. 3 </w:t>
      </w:r>
      <w:r>
        <w:rPr>
          <w:rFonts w:cs="Times New Roman"/>
          <w:bCs/>
          <w:szCs w:val="24"/>
        </w:rPr>
        <w:t xml:space="preserve">The average ISC values from individual temporal features corresponding to each FBN for session B, </w:t>
      </w:r>
      <w:r>
        <w:rPr>
          <w:szCs w:val="24"/>
        </w:rPr>
        <w:t xml:space="preserve">including dorsal attention network, </w:t>
      </w:r>
      <w:r>
        <w:rPr>
          <w:rFonts w:hint="eastAsia"/>
          <w:szCs w:val="24"/>
          <w:lang w:eastAsia="zh-CN"/>
        </w:rPr>
        <w:t>default-mode</w:t>
      </w:r>
      <w:r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network</w:t>
      </w:r>
      <w:r>
        <w:rPr>
          <w:szCs w:val="24"/>
        </w:rPr>
        <w:t>, executive control network, sensorimotor network, auditory network, medi</w:t>
      </w:r>
      <w:r>
        <w:rPr>
          <w:szCs w:val="24"/>
        </w:rPr>
        <w:t>al-</w:t>
      </w:r>
      <w:r>
        <w:rPr>
          <w:rFonts w:hint="eastAsia"/>
          <w:szCs w:val="24"/>
          <w:lang w:eastAsia="zh-CN"/>
        </w:rPr>
        <w:t>visual</w:t>
      </w:r>
      <w:r>
        <w:rPr>
          <w:szCs w:val="24"/>
        </w:rPr>
        <w:t xml:space="preserve"> network (V1), occipital pole-visual network (V2) and lateral visual network (V3)</w:t>
      </w:r>
      <w:r>
        <w:rPr>
          <w:rFonts w:cs="Times New Roman"/>
          <w:bCs/>
          <w:szCs w:val="24"/>
        </w:rPr>
        <w:t xml:space="preserve">. The error bar refers to standard error of mean (s.e.m). The statistical test was conducted by ANOVA, where * represents </w:t>
      </w:r>
      <w:r>
        <w:rPr>
          <w:szCs w:val="24"/>
        </w:rPr>
        <w:t>FDR-</w:t>
      </w:r>
      <w:r>
        <w:rPr>
          <w:rFonts w:hint="eastAsia"/>
          <w:szCs w:val="24"/>
          <w:lang w:eastAsia="zh-CN"/>
        </w:rPr>
        <w:t>co</w:t>
      </w:r>
      <w:r>
        <w:rPr>
          <w:szCs w:val="24"/>
        </w:rPr>
        <w:t>rrected</w:t>
      </w:r>
      <w:r>
        <w:rPr>
          <w:rFonts w:cs="Times New Roman"/>
          <w:bCs/>
          <w:szCs w:val="24"/>
        </w:rPr>
        <w:t xml:space="preserve"> </w:t>
      </w:r>
      <w:r>
        <w:rPr>
          <w:i/>
          <w:iCs/>
          <w:szCs w:val="24"/>
        </w:rPr>
        <w:t>p</w:t>
      </w:r>
      <w:r>
        <w:rPr>
          <w:szCs w:val="24"/>
        </w:rPr>
        <w:t>&lt;</w:t>
      </w:r>
      <w:r>
        <w:rPr>
          <w:rFonts w:hint="eastAsia"/>
          <w:szCs w:val="24"/>
        </w:rPr>
        <w:t>0.0</w:t>
      </w:r>
      <w:r>
        <w:rPr>
          <w:szCs w:val="24"/>
        </w:rPr>
        <w:t>01</w:t>
      </w:r>
      <w:r>
        <w:rPr>
          <w:rFonts w:cs="Times New Roman"/>
          <w:bCs/>
          <w:szCs w:val="24"/>
        </w:rPr>
        <w:t xml:space="preserve">. </w:t>
      </w:r>
    </w:p>
    <w:p w14:paraId="0E33050F" w14:textId="77777777" w:rsidR="000C0837" w:rsidRDefault="002D2071">
      <w:pPr>
        <w:keepNext/>
        <w:widowControl w:val="0"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6583B25" wp14:editId="71E1C2F8">
            <wp:extent cx="3543300" cy="1899920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52265" cy="1904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5CC04" w14:textId="77777777" w:rsidR="000C0837" w:rsidRDefault="002D2071">
      <w:pPr>
        <w:widowControl w:val="0"/>
        <w:spacing w:before="24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Figure. 4 </w:t>
      </w:r>
      <w:r>
        <w:rPr>
          <w:rFonts w:cs="Times New Roman"/>
          <w:szCs w:val="24"/>
        </w:rPr>
        <w:t>The gro</w:t>
      </w:r>
      <w:r>
        <w:rPr>
          <w:rFonts w:cs="Times New Roman"/>
          <w:szCs w:val="24"/>
        </w:rPr>
        <w:t>up-level ISR map</w:t>
      </w: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 xml:space="preserve"> of spatial maps across layers for session B. (a) is the ISR between layer 1 and layer 2. (b) is the ISR between layer 2 and layer 3.</w:t>
      </w:r>
    </w:p>
    <w:p w14:paraId="34809ECE" w14:textId="77777777" w:rsidR="000C0837" w:rsidRDefault="002D2071">
      <w:pPr>
        <w:widowControl w:val="0"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7D019DB3" wp14:editId="420BD4BD">
            <wp:extent cx="3543300" cy="1899920"/>
            <wp:effectExtent l="0" t="0" r="0" b="508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52265" cy="1904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90726" w14:textId="77777777" w:rsidR="000C0837" w:rsidRDefault="002D2071">
      <w:pPr>
        <w:widowControl w:val="0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Figure. 5 </w:t>
      </w:r>
      <w:r>
        <w:rPr>
          <w:rFonts w:cs="Times New Roman"/>
          <w:bCs/>
          <w:szCs w:val="24"/>
        </w:rPr>
        <w:t>The group-level ISR maps of temporal responses across hidden layers for session B. (A) The I</w:t>
      </w:r>
      <w:r>
        <w:rPr>
          <w:rFonts w:cs="Times New Roman"/>
          <w:bCs/>
          <w:szCs w:val="24"/>
        </w:rPr>
        <w:t>SR map between layer 2 and layer 1, and (B) the ISR map between layer 3 and layer 2.</w:t>
      </w:r>
    </w:p>
    <w:p w14:paraId="03740D22" w14:textId="77777777" w:rsidR="000C0837" w:rsidRDefault="002D2071">
      <w:pPr>
        <w:widowControl w:val="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AED221D" wp14:editId="56428900">
            <wp:extent cx="5041265" cy="1785620"/>
            <wp:effectExtent l="0" t="0" r="698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1786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87A0A" w14:textId="77777777" w:rsidR="000C0837" w:rsidRDefault="002D2071">
      <w:pPr>
        <w:jc w:val="both"/>
        <w:rPr>
          <w:szCs w:val="24"/>
        </w:rPr>
      </w:pPr>
      <w:r>
        <w:rPr>
          <w:b/>
          <w:bCs/>
          <w:szCs w:val="24"/>
        </w:rPr>
        <w:t xml:space="preserve">SFigure. 6. </w:t>
      </w:r>
      <w:r>
        <w:rPr>
          <w:szCs w:val="24"/>
        </w:rPr>
        <w:t xml:space="preserve">Brain maps of the voxel-wise ICCs </w:t>
      </w:r>
      <w:r>
        <w:rPr>
          <w:rFonts w:hint="eastAsia"/>
          <w:szCs w:val="24"/>
          <w:lang w:eastAsia="zh-CN"/>
        </w:rPr>
        <w:t>of</w:t>
      </w:r>
      <w:r>
        <w:rPr>
          <w:szCs w:val="24"/>
        </w:rPr>
        <w:t xml:space="preserve"> manually matching brain network </w:t>
      </w:r>
      <w:r>
        <w:rPr>
          <w:rFonts w:hint="eastAsia"/>
          <w:szCs w:val="24"/>
          <w:lang w:eastAsia="zh-CN"/>
        </w:rPr>
        <w:t>using</w:t>
      </w:r>
      <w:r>
        <w:rPr>
          <w:szCs w:val="24"/>
        </w:rPr>
        <w:t xml:space="preserve"> </w:t>
      </w:r>
      <w:r>
        <w:rPr>
          <w:szCs w:val="24"/>
          <w:lang w:eastAsia="zh-CN"/>
        </w:rPr>
        <w:t>SDL and ICA methods</w:t>
      </w:r>
      <w:r>
        <w:rPr>
          <w:szCs w:val="24"/>
        </w:rPr>
        <w:t>.</w:t>
      </w:r>
    </w:p>
    <w:p w14:paraId="29DE9D50" w14:textId="77777777" w:rsidR="000C0837" w:rsidRDefault="000C0837">
      <w:pPr>
        <w:widowControl w:val="0"/>
        <w:rPr>
          <w:rFonts w:cs="Times New Roman"/>
          <w:szCs w:val="24"/>
        </w:rPr>
      </w:pPr>
    </w:p>
    <w:sectPr w:rsidR="000C0837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0D6C9" w14:textId="77777777" w:rsidR="002D2071" w:rsidRDefault="002D2071">
      <w:pPr>
        <w:spacing w:before="0" w:after="0"/>
      </w:pPr>
      <w:r>
        <w:separator/>
      </w:r>
    </w:p>
  </w:endnote>
  <w:endnote w:type="continuationSeparator" w:id="0">
    <w:p w14:paraId="56AD4209" w14:textId="77777777" w:rsidR="002D2071" w:rsidRDefault="002D207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B6CBD" w14:textId="77777777" w:rsidR="000C0837" w:rsidRDefault="002D207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C00E78" wp14:editId="5AF808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2EB995" w14:textId="77777777" w:rsidR="000C0837" w:rsidRDefault="000C0837">
                          <w:pPr>
                            <w:ind w:right="12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ind w:right="120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25A2A" w14:textId="77777777" w:rsidR="000C0837" w:rsidRDefault="002D207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7C600A" wp14:editId="567D52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E1D1CC" w14:textId="77777777" w:rsidR="000C0837" w:rsidRDefault="002D207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79223" w14:textId="77777777" w:rsidR="002D2071" w:rsidRDefault="002D2071">
      <w:pPr>
        <w:spacing w:before="0" w:after="0"/>
      </w:pPr>
      <w:r>
        <w:separator/>
      </w:r>
    </w:p>
  </w:footnote>
  <w:footnote w:type="continuationSeparator" w:id="0">
    <w:p w14:paraId="6DD348B9" w14:textId="77777777" w:rsidR="002D2071" w:rsidRDefault="002D207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9310F" w14:textId="77777777" w:rsidR="000C0837" w:rsidRDefault="002D207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7A58B" w14:textId="77777777" w:rsidR="000C0837" w:rsidRDefault="002D207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0E3FCBC" wp14:editId="6563849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6124"/>
    <w:rsid w:val="00077D53"/>
    <w:rsid w:val="000C0837"/>
    <w:rsid w:val="00105FD9"/>
    <w:rsid w:val="00117666"/>
    <w:rsid w:val="00122792"/>
    <w:rsid w:val="001426B1"/>
    <w:rsid w:val="001549D3"/>
    <w:rsid w:val="00160065"/>
    <w:rsid w:val="00177D84"/>
    <w:rsid w:val="00221C21"/>
    <w:rsid w:val="00267D18"/>
    <w:rsid w:val="00274347"/>
    <w:rsid w:val="002868E2"/>
    <w:rsid w:val="002869C3"/>
    <w:rsid w:val="002936E4"/>
    <w:rsid w:val="002B4A57"/>
    <w:rsid w:val="002C74CA"/>
    <w:rsid w:val="002D2071"/>
    <w:rsid w:val="003123F4"/>
    <w:rsid w:val="003544FB"/>
    <w:rsid w:val="003854A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0617"/>
    <w:rsid w:val="005A5EEE"/>
    <w:rsid w:val="005D06CA"/>
    <w:rsid w:val="006375C7"/>
    <w:rsid w:val="0064545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433E"/>
    <w:rsid w:val="008C1B33"/>
    <w:rsid w:val="009151AA"/>
    <w:rsid w:val="0093429D"/>
    <w:rsid w:val="00943573"/>
    <w:rsid w:val="00954CCE"/>
    <w:rsid w:val="00964134"/>
    <w:rsid w:val="00970F7D"/>
    <w:rsid w:val="00994A3D"/>
    <w:rsid w:val="009A47E3"/>
    <w:rsid w:val="009B057C"/>
    <w:rsid w:val="009C2B12"/>
    <w:rsid w:val="009E6872"/>
    <w:rsid w:val="00A174D9"/>
    <w:rsid w:val="00A61AF9"/>
    <w:rsid w:val="00AA215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38E9"/>
    <w:rsid w:val="00D71585"/>
    <w:rsid w:val="00D76F45"/>
    <w:rsid w:val="00DA2ACF"/>
    <w:rsid w:val="00DB59C3"/>
    <w:rsid w:val="00DC259A"/>
    <w:rsid w:val="00DD126D"/>
    <w:rsid w:val="00DE23E8"/>
    <w:rsid w:val="00E15B6D"/>
    <w:rsid w:val="00E52377"/>
    <w:rsid w:val="00E537AD"/>
    <w:rsid w:val="00E64E17"/>
    <w:rsid w:val="00E866C9"/>
    <w:rsid w:val="00E90242"/>
    <w:rsid w:val="00E9317A"/>
    <w:rsid w:val="00EA3D3C"/>
    <w:rsid w:val="00EC090A"/>
    <w:rsid w:val="00ED20B5"/>
    <w:rsid w:val="00EE4E5F"/>
    <w:rsid w:val="00EF4EB0"/>
    <w:rsid w:val="00F46900"/>
    <w:rsid w:val="00F61D89"/>
    <w:rsid w:val="00FF4379"/>
    <w:rsid w:val="7529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EB431"/>
  <w15:docId w15:val="{80962360-5E13-48AD-82F5-376BA42AE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n Yudan</cp:lastModifiedBy>
  <cp:revision>16</cp:revision>
  <cp:lastPrinted>2013-10-03T12:51:00Z</cp:lastPrinted>
  <dcterms:created xsi:type="dcterms:W3CDTF">2021-10-05T13:30:00Z</dcterms:created>
  <dcterms:modified xsi:type="dcterms:W3CDTF">2021-11-08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